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2126"/>
        <w:gridCol w:w="1701"/>
        <w:gridCol w:w="1500"/>
        <w:gridCol w:w="1377"/>
      </w:tblGrid>
      <w:tr w:rsidR="002825B7" w:rsidRPr="006F0AEA" w:rsidTr="002825B7">
        <w:trPr>
          <w:trHeight w:val="285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25B7" w:rsidRPr="006F0AEA" w:rsidRDefault="002825B7" w:rsidP="006F0A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0A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ne </w:t>
            </w:r>
            <w:proofErr w:type="spellStart"/>
            <w:r w:rsidRPr="006F0AEA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25B7" w:rsidRPr="006F0AEA" w:rsidRDefault="002825B7" w:rsidP="006F0A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0AEA">
              <w:rPr>
                <w:rFonts w:ascii="Times New Roman" w:hAnsi="Times New Roman" w:cs="Times New Roman"/>
                <w:b/>
                <w:sz w:val="20"/>
                <w:szCs w:val="20"/>
              </w:rPr>
              <w:t>Line I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25B7" w:rsidRPr="006F0AEA" w:rsidRDefault="002825B7" w:rsidP="002825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i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25B7" w:rsidRPr="006F0AEA" w:rsidRDefault="002825B7" w:rsidP="006F0A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0AEA">
              <w:rPr>
                <w:rFonts w:ascii="Times New Roman" w:hAnsi="Times New Roman" w:cs="Times New Roman"/>
                <w:b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25B7" w:rsidRPr="006F0AEA" w:rsidRDefault="002825B7" w:rsidP="006F0A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0A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at </w:t>
            </w:r>
            <w:proofErr w:type="spellStart"/>
            <w:r w:rsidRPr="006F0AEA">
              <w:rPr>
                <w:rFonts w:ascii="Times New Roman" w:hAnsi="Times New Roman" w:cs="Times New Roman"/>
                <w:b/>
                <w:sz w:val="20"/>
                <w:szCs w:val="20"/>
              </w:rPr>
              <w:t>sampling</w:t>
            </w:r>
            <w:proofErr w:type="spellEnd"/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25B7" w:rsidRPr="006F0AEA" w:rsidRDefault="002825B7" w:rsidP="002825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0AEA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proofErr w:type="spellEnd"/>
          </w:p>
        </w:tc>
      </w:tr>
      <w:tr w:rsidR="002825B7" w:rsidRPr="00EC0A47" w:rsidTr="002825B7">
        <w:trPr>
          <w:trHeight w:val="292"/>
        </w:trPr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2N_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GM05659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i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stitut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2N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12" w:space="0" w:color="auto"/>
            </w:tcBorders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2825B7" w:rsidRPr="00EC0A47" w:rsidTr="002825B7">
        <w:trPr>
          <w:trHeight w:val="292"/>
        </w:trPr>
        <w:tc>
          <w:tcPr>
            <w:tcW w:w="993" w:type="dxa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2N_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126" w:type="dxa"/>
          </w:tcPr>
          <w:p w:rsidR="002825B7" w:rsidRPr="00EC0A47" w:rsidRDefault="002825B7" w:rsidP="00C34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34C78">
              <w:rPr>
                <w:rFonts w:ascii="Times New Roman" w:hAnsi="Times New Roman" w:cs="Times New Roman"/>
                <w:sz w:val="20"/>
                <w:szCs w:val="20"/>
              </w:rPr>
              <w:t>maB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2N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77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C34C78" w:rsidRPr="00EC0A47" w:rsidTr="002825B7">
        <w:trPr>
          <w:trHeight w:val="292"/>
        </w:trPr>
        <w:tc>
          <w:tcPr>
            <w:tcW w:w="993" w:type="dxa"/>
            <w:vAlign w:val="center"/>
          </w:tcPr>
          <w:p w:rsidR="00C34C78" w:rsidRPr="00EC0A47" w:rsidRDefault="00C34C78" w:rsidP="00C34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2N_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34C78" w:rsidRPr="00EC0A47" w:rsidRDefault="00C34C78" w:rsidP="00C34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26" w:type="dxa"/>
          </w:tcPr>
          <w:p w:rsidR="00C34C78" w:rsidRPr="00EC0A47" w:rsidRDefault="00C34C78" w:rsidP="00C34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aBio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C34C78" w:rsidRPr="00EC0A47" w:rsidRDefault="00C34C78" w:rsidP="00C34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2N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C34C78" w:rsidRPr="00EC0A47" w:rsidRDefault="00C34C78" w:rsidP="00C34C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77" w:type="dxa"/>
            <w:vAlign w:val="center"/>
          </w:tcPr>
          <w:p w:rsidR="00C34C78" w:rsidRPr="00EC0A47" w:rsidRDefault="00C34C78" w:rsidP="00C34C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2825B7" w:rsidRPr="00EC0A47" w:rsidTr="002825B7">
        <w:trPr>
          <w:trHeight w:val="292"/>
        </w:trPr>
        <w:tc>
          <w:tcPr>
            <w:tcW w:w="993" w:type="dxa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DS_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AG05397</w:t>
            </w:r>
          </w:p>
        </w:tc>
        <w:tc>
          <w:tcPr>
            <w:tcW w:w="2126" w:type="dxa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i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stitut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3N</w:t>
            </w:r>
          </w:p>
        </w:tc>
        <w:tc>
          <w:tcPr>
            <w:tcW w:w="1500" w:type="dxa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7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2825B7" w:rsidRPr="00EC0A47" w:rsidTr="002825B7">
        <w:trPr>
          <w:trHeight w:val="292"/>
        </w:trPr>
        <w:tc>
          <w:tcPr>
            <w:tcW w:w="993" w:type="dxa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DS_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TOM</w:t>
            </w:r>
          </w:p>
        </w:tc>
        <w:tc>
          <w:tcPr>
            <w:tcW w:w="2126" w:type="dxa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itut Jérôme Lejeu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3N</w:t>
            </w:r>
          </w:p>
        </w:tc>
        <w:tc>
          <w:tcPr>
            <w:tcW w:w="1500" w:type="dxa"/>
            <w:vAlign w:val="center"/>
          </w:tcPr>
          <w:p w:rsidR="002825B7" w:rsidRPr="00EC0A47" w:rsidRDefault="002825B7" w:rsidP="00EC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77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2825B7" w:rsidRPr="00EC0A47" w:rsidTr="002825B7">
        <w:trPr>
          <w:trHeight w:val="292"/>
        </w:trPr>
        <w:tc>
          <w:tcPr>
            <w:tcW w:w="993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DS_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FRA</w:t>
            </w:r>
          </w:p>
        </w:tc>
        <w:tc>
          <w:tcPr>
            <w:tcW w:w="2126" w:type="dxa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itut Jérôme Lejeu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3N</w:t>
            </w:r>
          </w:p>
        </w:tc>
        <w:tc>
          <w:tcPr>
            <w:tcW w:w="1500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77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2825B7" w:rsidRPr="00EC0A47" w:rsidTr="002825B7">
        <w:trPr>
          <w:trHeight w:val="292"/>
        </w:trPr>
        <w:tc>
          <w:tcPr>
            <w:tcW w:w="993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DS_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GUC</w:t>
            </w:r>
          </w:p>
        </w:tc>
        <w:tc>
          <w:tcPr>
            <w:tcW w:w="2126" w:type="dxa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itut Jérôme Lejeu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3N</w:t>
            </w:r>
          </w:p>
        </w:tc>
        <w:tc>
          <w:tcPr>
            <w:tcW w:w="1500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77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2825B7" w:rsidRPr="00EC0A47" w:rsidTr="002825B7">
        <w:trPr>
          <w:trHeight w:val="292"/>
        </w:trPr>
        <w:tc>
          <w:tcPr>
            <w:tcW w:w="993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DS_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SAA</w:t>
            </w:r>
          </w:p>
        </w:tc>
        <w:tc>
          <w:tcPr>
            <w:tcW w:w="2126" w:type="dxa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itut Jérôme Lejeu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3N</w:t>
            </w:r>
          </w:p>
        </w:tc>
        <w:tc>
          <w:tcPr>
            <w:tcW w:w="1500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77" w:type="dxa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2825B7" w:rsidRPr="00EC0A47" w:rsidTr="002825B7">
        <w:trPr>
          <w:trHeight w:val="292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DS_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BAQ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itut Jérôme Lejeu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3N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vAlign w:val="center"/>
          </w:tcPr>
          <w:p w:rsidR="002825B7" w:rsidRPr="00EC0A47" w:rsidRDefault="002825B7" w:rsidP="0028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A4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</w:tbl>
    <w:p w:rsidR="00FE1C2E" w:rsidRDefault="00FE1C2E" w:rsidP="000E586F">
      <w:pPr>
        <w:spacing w:after="0" w:line="240" w:lineRule="auto"/>
      </w:pPr>
      <w:bookmarkStart w:id="0" w:name="_GoBack"/>
      <w:bookmarkEnd w:id="0"/>
    </w:p>
    <w:sectPr w:rsidR="00FE1C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C4C"/>
    <w:rsid w:val="000E586F"/>
    <w:rsid w:val="002825B7"/>
    <w:rsid w:val="005B0470"/>
    <w:rsid w:val="006F0AEA"/>
    <w:rsid w:val="00747C4C"/>
    <w:rsid w:val="008E051B"/>
    <w:rsid w:val="00C34C78"/>
    <w:rsid w:val="00EC0A47"/>
    <w:rsid w:val="00FE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3D3A5D-00A8-4DD8-8CFA-AF2951152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47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37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TE Alexandra</dc:creator>
  <cp:keywords/>
  <dc:description/>
  <cp:lastModifiedBy>BOTTE Alexandra</cp:lastModifiedBy>
  <cp:revision>5</cp:revision>
  <dcterms:created xsi:type="dcterms:W3CDTF">2019-11-28T10:12:00Z</dcterms:created>
  <dcterms:modified xsi:type="dcterms:W3CDTF">2019-12-17T10:13:00Z</dcterms:modified>
</cp:coreProperties>
</file>